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881"/>
        <w:tblW w:w="9351" w:type="dxa"/>
        <w:tblLook w:val="04A0" w:firstRow="1" w:lastRow="0" w:firstColumn="1" w:lastColumn="0" w:noHBand="0" w:noVBand="1"/>
      </w:tblPr>
      <w:tblGrid>
        <w:gridCol w:w="3633"/>
        <w:gridCol w:w="946"/>
        <w:gridCol w:w="1284"/>
        <w:gridCol w:w="1524"/>
        <w:gridCol w:w="864"/>
        <w:gridCol w:w="1100"/>
      </w:tblGrid>
      <w:tr w:rsidR="00997FBB" w:rsidRPr="00116EC7" w14:paraId="646503F6" w14:textId="77777777" w:rsidTr="00997FBB">
        <w:trPr>
          <w:trHeight w:val="27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52C56" w14:textId="19812DFF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b/>
                <w:sz w:val="20"/>
                <w:szCs w:val="20"/>
              </w:rPr>
              <w:t xml:space="preserve">Child </w:t>
            </w:r>
            <w:r w:rsidR="00357691">
              <w:rPr>
                <w:rFonts w:ascii="Arial" w:hAnsi="Arial" w:cs="Arial"/>
                <w:b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</w:rPr>
              <w:t>haracteristic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2D8B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035B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Coeff</w:t>
            </w:r>
            <w:r>
              <w:rPr>
                <w:rFonts w:ascii="Arial" w:hAnsi="Arial" w:cs="Arial"/>
                <w:b/>
                <w:sz w:val="20"/>
                <w:szCs w:val="20"/>
              </w:rPr>
              <w:t>icie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ED3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E769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16EC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7E18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997FBB" w:rsidRPr="00116EC7" w14:paraId="480779F9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5EC7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DE4A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AB15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12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13C8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, 0.0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CDC0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5E4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997FBB" w:rsidRPr="00116EC7" w14:paraId="5E767EBF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176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>Age subcategori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years)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A5D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CD0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52C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1A0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643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7</w:t>
            </w:r>
          </w:p>
        </w:tc>
      </w:tr>
      <w:tr w:rsidR="00997FBB" w:rsidRPr="00116EC7" w14:paraId="1A587CD6" w14:textId="77777777" w:rsidTr="00997FBB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422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2-5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80B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252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16A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, 0.10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8AE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034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997FBB" w:rsidRPr="00116EC7" w14:paraId="73BFAD64" w14:textId="77777777" w:rsidTr="00997FBB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EBB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6-12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B53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972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F97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, 0.06</w:t>
            </w: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760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4AB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</w:tr>
      <w:tr w:rsidR="00997FBB" w:rsidRPr="00116EC7" w14:paraId="6E9BF773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BBDC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13-17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C5D3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13D0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02AC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, 0.11</w:t>
            </w: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54B2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1595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</w:tr>
      <w:tr w:rsidR="00997FBB" w:rsidRPr="00116EC7" w14:paraId="739890BC" w14:textId="77777777" w:rsidTr="00997FBB">
        <w:trPr>
          <w:trHeight w:val="283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E91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Gender </w:t>
            </w:r>
            <w:r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M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al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1BD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996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772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, 0.09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33B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038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  <w:tr w:rsidR="00997FBB" w:rsidRPr="00116EC7" w14:paraId="1661B772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560B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B9C2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257F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46EE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E554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B413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6E8640F7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754F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Education status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Too young for school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461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48F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7854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A75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8C3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997FBB" w:rsidRPr="00116EC7" w14:paraId="78FF4259" w14:textId="77777777" w:rsidTr="00997FBB">
        <w:trPr>
          <w:trHeight w:val="33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725A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Primary school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C4C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B2F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B1C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, 0.12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3B1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EED3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</w:tr>
      <w:tr w:rsidR="00997FBB" w:rsidRPr="00116EC7" w14:paraId="785FE737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15BC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Secondary school/college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A961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DD8F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A1E7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, 0.09</w:t>
            </w: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F18F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E7B6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997FBB" w:rsidRPr="00116EC7" w14:paraId="772BFAEB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24E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evious OBPI s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urgery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2E94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C1C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B9B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, 0.02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6837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629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997FBB" w:rsidRPr="00116EC7" w14:paraId="504DCDA4" w14:textId="77777777" w:rsidTr="00997FBB">
        <w:trPr>
          <w:trHeight w:val="26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5EED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7EC6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4AD2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31EB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EF84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7776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1F7B38AD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F12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Narakas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Knowing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D760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9C3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20B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, 0.12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C6E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198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</w:tr>
      <w:tr w:rsidR="00997FBB" w:rsidRPr="00116EC7" w14:paraId="6C2D8B0A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A016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Not knowing Naraka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42A2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2D9D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AD5C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73B1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36D8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6645589B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E4E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ve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1 medical condition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963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629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698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, 0.07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AFF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72D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7</w:t>
            </w:r>
          </w:p>
        </w:tc>
      </w:tr>
      <w:tr w:rsidR="00997FBB" w:rsidRPr="00116EC7" w14:paraId="1D6EA100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527B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1AFE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55C7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9730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EFB6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EB3A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27DBA86E" w14:textId="77777777" w:rsidTr="00997FBB">
        <w:trPr>
          <w:trHeight w:val="157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5198" w14:textId="0BCE436A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≥ 1 </w:t>
            </w:r>
            <w:r w:rsidR="007D07B8">
              <w:rPr>
                <w:rFonts w:ascii="Arial" w:hAnsi="Arial" w:cs="Arial"/>
                <w:b/>
                <w:sz w:val="20"/>
                <w:szCs w:val="20"/>
              </w:rPr>
              <w:t>cardiovascular</w:t>
            </w:r>
            <w:r w:rsidR="007D07B8"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condition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10D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825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F79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, 0.1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D16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F29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997FBB" w:rsidRPr="00116EC7" w14:paraId="3F84E7AA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95D6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1F3C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27A6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DA79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3293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117A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2A02A053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2C9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≥ 1 respiratory condition 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>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644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623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CBF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6, 0.09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EFE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F4F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997FBB" w:rsidRPr="00116EC7" w14:paraId="5302D020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D4C4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44A3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0499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5153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C425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8D4A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1E7A4B6C" w14:textId="77777777" w:rsidTr="00997FBB">
        <w:trPr>
          <w:trHeight w:val="157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4414" w14:textId="02FD00B2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 xml:space="preserve">≥ 1 </w:t>
            </w:r>
            <w:r w:rsidR="007D07B8">
              <w:rPr>
                <w:rFonts w:ascii="Arial" w:hAnsi="Arial" w:cs="Arial"/>
                <w:b/>
                <w:sz w:val="20"/>
                <w:szCs w:val="20"/>
              </w:rPr>
              <w:t>gastrointestinal</w:t>
            </w:r>
            <w:r w:rsidR="007D07B8" w:rsidRPr="00116EC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6EB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0AF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C567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, 0.26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F9C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473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997FBB" w:rsidRPr="00116EC7" w14:paraId="41AFF92D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C2F6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41D1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E14C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F694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602E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9864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747F0833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087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musculoskelet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A44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487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40C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, 0.24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62A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7F35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97FBB" w:rsidRPr="00116EC7" w14:paraId="6AE267CE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A843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E026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FD30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FC60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CD88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A9E2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43816995" w14:textId="77777777" w:rsidTr="00997FBB">
        <w:trPr>
          <w:trHeight w:val="296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52CA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neurological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661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CB7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183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, 0.1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4E6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3C4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</w:tr>
      <w:tr w:rsidR="00997FBB" w:rsidRPr="00116EC7" w14:paraId="7FA9957D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C4CA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650A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00AC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A496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F282C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4F07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6109860A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C63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endocrine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CB6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477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FFD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itted as no observations</w:t>
            </w:r>
          </w:p>
        </w:tc>
      </w:tr>
      <w:tr w:rsidR="00997FBB" w:rsidRPr="00116EC7" w14:paraId="52FFC147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80A8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9595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2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4B56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37BDE19C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959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mental health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733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D96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D32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, 0.03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5D5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721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997FBB" w:rsidRPr="00116EC7" w14:paraId="063635A7" w14:textId="77777777" w:rsidTr="00997FBB">
        <w:trPr>
          <w:trHeight w:val="26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5000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FDF8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EC14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9204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7FDB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D189D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77101B8B" w14:textId="77777777" w:rsidTr="00997FBB"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E97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oncology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2AA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477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6FB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mitted as no observations</w:t>
            </w:r>
          </w:p>
        </w:tc>
      </w:tr>
      <w:tr w:rsidR="00997FBB" w:rsidRPr="00116EC7" w14:paraId="1DF6A01C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D8FB1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E5E3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2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1CA9B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3748EDE5" w14:textId="77777777" w:rsidTr="00997FBB">
        <w:trPr>
          <w:trHeight w:val="255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1922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as </w:t>
            </w:r>
            <w:r w:rsidRPr="00116EC7">
              <w:rPr>
                <w:rFonts w:ascii="Arial" w:hAnsi="Arial" w:cs="Arial"/>
                <w:b/>
                <w:sz w:val="20"/>
                <w:szCs w:val="20"/>
              </w:rPr>
              <w:t>≥ 1 other condition</w:t>
            </w:r>
            <w:r w:rsidRPr="00116EC7">
              <w:rPr>
                <w:rFonts w:ascii="Arial" w:hAnsi="Arial" w:cs="Arial"/>
                <w:b/>
                <w:color w:val="2F5496" w:themeColor="accent1" w:themeShade="BF"/>
                <w:sz w:val="20"/>
                <w:szCs w:val="20"/>
              </w:rPr>
              <w:t xml:space="preserve"> Ref None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E15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00)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15C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5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77CA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, 0.14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5107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753F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997FBB" w:rsidRPr="00116EC7" w14:paraId="2FC80EC1" w14:textId="77777777" w:rsidTr="00997FBB">
        <w:trPr>
          <w:trHeight w:val="124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3559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6EC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9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51EE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CC96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680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2CE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96C0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72DC7504" w14:textId="77777777" w:rsidTr="00997FBB"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AD523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F5D15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2BF6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5A4EA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47E54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EFD68" w14:textId="77777777" w:rsidR="00997FBB" w:rsidRPr="00116EC7" w:rsidRDefault="00997FBB" w:rsidP="00997F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FBB" w:rsidRPr="00116EC7" w14:paraId="774E9F34" w14:textId="77777777" w:rsidTr="00997FBB">
        <w:trPr>
          <w:trHeight w:val="898"/>
        </w:trPr>
        <w:tc>
          <w:tcPr>
            <w:tcW w:w="9351" w:type="dxa"/>
            <w:gridSpan w:val="6"/>
            <w:tcBorders>
              <w:left w:val="nil"/>
              <w:bottom w:val="nil"/>
              <w:right w:val="nil"/>
            </w:tcBorders>
          </w:tcPr>
          <w:p w14:paraId="0E820C92" w14:textId="77777777" w:rsidR="00997FBB" w:rsidRDefault="00997FBB" w:rsidP="00997FB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290918" w14:textId="77777777" w:rsidR="00997FBB" w:rsidRPr="00D12412" w:rsidRDefault="00997FBB" w:rsidP="00997FBB">
            <w:pPr>
              <w:rPr>
                <w:rFonts w:ascii="Arial" w:hAnsi="Arial" w:cs="Arial"/>
                <w:sz w:val="20"/>
                <w:szCs w:val="20"/>
              </w:rPr>
            </w:pPr>
            <w:r w:rsidRPr="00D12412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 Only 2 observations </w:t>
            </w:r>
          </w:p>
        </w:tc>
      </w:tr>
    </w:tbl>
    <w:p w14:paraId="1E3E84A8" w14:textId="77777777" w:rsidR="00E71100" w:rsidRPr="000409D4" w:rsidRDefault="000409D4" w:rsidP="000409D4">
      <w:pPr>
        <w:jc w:val="center"/>
        <w:rPr>
          <w:rFonts w:ascii="Arial" w:hAnsi="Arial" w:cs="Arial"/>
          <w:b/>
        </w:rPr>
      </w:pPr>
      <w:r w:rsidRPr="000409D4">
        <w:rPr>
          <w:rFonts w:ascii="Arial" w:hAnsi="Arial" w:cs="Arial"/>
          <w:b/>
        </w:rPr>
        <w:t>Child univariable regression analyses</w:t>
      </w:r>
      <w:bookmarkEnd w:id="0"/>
    </w:p>
    <w:sectPr w:rsidR="00E71100" w:rsidRPr="000409D4" w:rsidSect="00697E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997FBB"/>
    <w:rsid w:val="000409D4"/>
    <w:rsid w:val="00357691"/>
    <w:rsid w:val="004F171E"/>
    <w:rsid w:val="00646998"/>
    <w:rsid w:val="00697E1E"/>
    <w:rsid w:val="007C1FDB"/>
    <w:rsid w:val="007D07B8"/>
    <w:rsid w:val="00997FBB"/>
    <w:rsid w:val="00DA4C55"/>
    <w:rsid w:val="00E71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97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6998"/>
    <w:pPr>
      <w:spacing w:after="200"/>
    </w:pPr>
    <w:rPr>
      <w:rFonts w:ascii="Arial" w:hAnsi="Arial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9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6998"/>
    <w:pPr>
      <w:spacing w:after="200"/>
    </w:pPr>
    <w:rPr>
      <w:rFonts w:ascii="Arial" w:hAnsi="Arial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0</Words>
  <Characters>1322</Characters>
  <Application>Microsoft Office Word</Application>
  <DocSecurity>0</DocSecurity>
  <Lines>264</Lines>
  <Paragraphs>160</Paragraphs>
  <ScaleCrop>false</ScaleCrop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7</cp:revision>
  <dcterms:created xsi:type="dcterms:W3CDTF">2018-04-04T15:03:00Z</dcterms:created>
  <dcterms:modified xsi:type="dcterms:W3CDTF">2018-11-08T15:51:00Z</dcterms:modified>
</cp:coreProperties>
</file>